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C605" w14:textId="07F10CD3" w:rsidR="00C853D7" w:rsidRPr="00C853D7" w:rsidRDefault="00C853D7" w:rsidP="00C853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C853D7">
        <w:rPr>
          <w:rFonts w:ascii="Times New Roman" w:eastAsia="Times New Roman" w:hAnsi="Times New Roman" w:cs="Times New Roman"/>
          <w:color w:val="000000"/>
        </w:rPr>
        <w:t>Tables 1a-g: Type II analysis of variance tables for numbers of pre</w:t>
      </w:r>
      <w:r w:rsidR="001121F2">
        <w:rPr>
          <w:rFonts w:ascii="Times New Roman" w:eastAsia="Times New Roman" w:hAnsi="Times New Roman" w:cs="Times New Roman"/>
          <w:color w:val="000000"/>
        </w:rPr>
        <w:t>-</w:t>
      </w:r>
      <w:r w:rsidRPr="00C853D7">
        <w:rPr>
          <w:rFonts w:ascii="Times New Roman" w:eastAsia="Times New Roman" w:hAnsi="Times New Roman" w:cs="Times New Roman"/>
          <w:color w:val="000000"/>
        </w:rPr>
        <w:t xml:space="preserve">season buds per branch on </w:t>
      </w:r>
      <w:r w:rsidRPr="00C40261">
        <w:rPr>
          <w:rFonts w:ascii="Times New Roman" w:eastAsia="Times New Roman" w:hAnsi="Times New Roman" w:cs="Times New Roman"/>
          <w:i/>
          <w:iCs/>
          <w:color w:val="000000"/>
        </w:rPr>
        <w:t>Salix exigua</w:t>
      </w:r>
      <w:r w:rsidRPr="00C853D7">
        <w:rPr>
          <w:rFonts w:ascii="Times New Roman" w:eastAsia="Times New Roman" w:hAnsi="Times New Roman" w:cs="Times New Roman"/>
          <w:color w:val="000000"/>
        </w:rPr>
        <w:t xml:space="preserve"> and catkins per stem, numbers of flowers per catkin, and catkin length on both </w:t>
      </w:r>
      <w:r w:rsidRPr="00C40261">
        <w:rPr>
          <w:rFonts w:ascii="Times New Roman" w:eastAsia="Times New Roman" w:hAnsi="Times New Roman" w:cs="Times New Roman"/>
          <w:i/>
          <w:iCs/>
          <w:color w:val="000000"/>
        </w:rPr>
        <w:t>S. exigua</w:t>
      </w:r>
      <w:r w:rsidRPr="00C853D7">
        <w:rPr>
          <w:rFonts w:ascii="Times New Roman" w:eastAsia="Times New Roman" w:hAnsi="Times New Roman" w:cs="Times New Roman"/>
          <w:color w:val="000000"/>
        </w:rPr>
        <w:t xml:space="preserve"> and </w:t>
      </w:r>
      <w:r w:rsidRPr="00C40261">
        <w:rPr>
          <w:rFonts w:ascii="Times New Roman" w:eastAsia="Times New Roman" w:hAnsi="Times New Roman" w:cs="Times New Roman"/>
          <w:i/>
          <w:iCs/>
          <w:color w:val="000000"/>
        </w:rPr>
        <w:t>S. nigra</w:t>
      </w:r>
      <w:r w:rsidRPr="00C853D7">
        <w:rPr>
          <w:rFonts w:ascii="Times New Roman" w:eastAsia="Times New Roman" w:hAnsi="Times New Roman" w:cs="Times New Roman"/>
          <w:color w:val="000000"/>
        </w:rPr>
        <w:t>. Satter</w:t>
      </w:r>
      <w:r w:rsidR="000052AF">
        <w:rPr>
          <w:rFonts w:ascii="Times New Roman" w:eastAsia="Times New Roman" w:hAnsi="Times New Roman" w:cs="Times New Roman"/>
          <w:color w:val="000000"/>
        </w:rPr>
        <w:t>th</w:t>
      </w:r>
      <w:r w:rsidRPr="00C853D7">
        <w:rPr>
          <w:rFonts w:ascii="Times New Roman" w:eastAsia="Times New Roman" w:hAnsi="Times New Roman" w:cs="Times New Roman"/>
          <w:color w:val="000000"/>
        </w:rPr>
        <w:t xml:space="preserve">waite’s method was used for calculating F statistics for random effects in mixed models.  </w:t>
      </w:r>
    </w:p>
    <w:p w14:paraId="3D617164" w14:textId="0437C8B6" w:rsidR="00C853D7" w:rsidRPr="00E1703E" w:rsidRDefault="00C853D7" w:rsidP="00C853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4AFF2A9C" w14:textId="37CFE3EF" w:rsidR="00C853D7" w:rsidRPr="00460412" w:rsidRDefault="00C853D7" w:rsidP="00C853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460412">
        <w:rPr>
          <w:rFonts w:ascii="Times New Roman" w:eastAsia="Times New Roman" w:hAnsi="Times New Roman" w:cs="Times New Roman"/>
          <w:color w:val="000000"/>
        </w:rPr>
        <w:t xml:space="preserve">a) Response: </w:t>
      </w:r>
      <w:r w:rsidRPr="00C40261">
        <w:rPr>
          <w:rFonts w:ascii="Times New Roman" w:eastAsia="Times New Roman" w:hAnsi="Times New Roman" w:cs="Times New Roman"/>
          <w:i/>
          <w:iCs/>
          <w:color w:val="000000"/>
        </w:rPr>
        <w:t>Salix exigua</w:t>
      </w:r>
      <w:r w:rsidRPr="00460412">
        <w:rPr>
          <w:rFonts w:ascii="Times New Roman" w:eastAsia="Times New Roman" w:hAnsi="Times New Roman" w:cs="Times New Roman"/>
          <w:color w:val="000000"/>
        </w:rPr>
        <w:t xml:space="preserve"> pre-season buds per branch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500"/>
        <w:gridCol w:w="1500"/>
        <w:gridCol w:w="1500"/>
        <w:gridCol w:w="1500"/>
        <w:gridCol w:w="1500"/>
      </w:tblGrid>
      <w:tr w:rsidR="00F724A0" w:rsidRPr="00460412" w14:paraId="610F0A19" w14:textId="77777777" w:rsidTr="00C40261">
        <w:trPr>
          <w:trHeight w:val="315"/>
        </w:trPr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4E7F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228C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287A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C56F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0991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DC23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F724A0" w:rsidRPr="00460412" w14:paraId="2A1B5B5E" w14:textId="77777777" w:rsidTr="00C40261">
        <w:trPr>
          <w:trHeight w:val="315"/>
        </w:trPr>
        <w:tc>
          <w:tcPr>
            <w:tcW w:w="9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0343B1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489247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207161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80.1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AA69E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80.1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AECB8B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.3358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C3658A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1747</w:t>
            </w:r>
          </w:p>
        </w:tc>
      </w:tr>
      <w:tr w:rsidR="00F724A0" w:rsidRPr="00460412" w14:paraId="2AC6EB96" w14:textId="77777777" w:rsidTr="00C40261">
        <w:trPr>
          <w:trHeight w:val="315"/>
        </w:trPr>
        <w:tc>
          <w:tcPr>
            <w:tcW w:w="9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CDEEA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0B8F0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38177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36.2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A8780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36.2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D081B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.7664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C95AD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1838</w:t>
            </w:r>
          </w:p>
        </w:tc>
      </w:tr>
    </w:tbl>
    <w:p w14:paraId="5F22896E" w14:textId="77777777" w:rsidR="00C853D7" w:rsidRPr="00460412" w:rsidRDefault="00C853D7" w:rsidP="00C853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528E6D90" w14:textId="1BDCEA37" w:rsidR="00C853D7" w:rsidRPr="00460412" w:rsidRDefault="00C853D7" w:rsidP="00C853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460412">
        <w:rPr>
          <w:rFonts w:ascii="Times New Roman" w:eastAsia="Times New Roman" w:hAnsi="Times New Roman" w:cs="Times New Roman"/>
          <w:color w:val="000000"/>
        </w:rPr>
        <w:t xml:space="preserve">b) Response: </w:t>
      </w:r>
      <w:r w:rsidRPr="00C40261">
        <w:rPr>
          <w:rFonts w:ascii="Times New Roman" w:eastAsia="Times New Roman" w:hAnsi="Times New Roman" w:cs="Times New Roman"/>
          <w:i/>
          <w:iCs/>
          <w:color w:val="000000"/>
        </w:rPr>
        <w:t>Salix exigua</w:t>
      </w:r>
      <w:r w:rsidRPr="00460412">
        <w:rPr>
          <w:rFonts w:ascii="Times New Roman" w:eastAsia="Times New Roman" w:hAnsi="Times New Roman" w:cs="Times New Roman"/>
          <w:color w:val="000000"/>
        </w:rPr>
        <w:t xml:space="preserve"> catkins per stem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433"/>
        <w:gridCol w:w="1432"/>
        <w:gridCol w:w="1432"/>
        <w:gridCol w:w="1432"/>
        <w:gridCol w:w="1432"/>
      </w:tblGrid>
      <w:tr w:rsidR="00E1703E" w:rsidRPr="00460412" w14:paraId="4CB1F28A" w14:textId="77777777" w:rsidTr="00C40261">
        <w:trPr>
          <w:trHeight w:val="315"/>
        </w:trPr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77EB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585A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3056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439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A981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8A9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E1703E" w:rsidRPr="00460412" w14:paraId="3D1E30C9" w14:textId="77777777" w:rsidTr="00C40261">
        <w:trPr>
          <w:trHeight w:val="315"/>
        </w:trPr>
        <w:tc>
          <w:tcPr>
            <w:tcW w:w="11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B2856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B3ADA3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19000F" w14:textId="03E87225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.9896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421FC" w14:textId="0B2EDF7A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.98962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386E8D" w14:textId="47A24AB5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4.6032</w:t>
            </w: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F6054B" w14:textId="19502EF0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FC2E26" w:rsidRPr="00460412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1703E" w:rsidRPr="00460412" w14:paraId="2379DDE7" w14:textId="77777777" w:rsidTr="00C40261">
        <w:trPr>
          <w:trHeight w:val="315"/>
        </w:trPr>
        <w:tc>
          <w:tcPr>
            <w:tcW w:w="1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2718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temLength</w:t>
            </w:r>
            <w:proofErr w:type="spellEnd"/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B0297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F48ED" w14:textId="71DC5462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1718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D7F7E" w14:textId="070DB2B8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17180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0E4FC" w14:textId="553BA0ED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2645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D53B7" w14:textId="30D159FF" w:rsidR="00E1703E" w:rsidRPr="00460412" w:rsidRDefault="00FC2E26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6097</w:t>
            </w:r>
          </w:p>
        </w:tc>
      </w:tr>
    </w:tbl>
    <w:p w14:paraId="231ACA3B" w14:textId="74E18EAC" w:rsidR="00C853D7" w:rsidRPr="00460412" w:rsidRDefault="00C853D7">
      <w:pPr>
        <w:rPr>
          <w:rFonts w:ascii="Times New Roman" w:hAnsi="Times New Roman" w:cs="Times New Roman"/>
        </w:rPr>
      </w:pPr>
    </w:p>
    <w:p w14:paraId="6679DF46" w14:textId="5C4A9EA4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c) Response: </w:t>
      </w:r>
      <w:r w:rsidRPr="00C40261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ix nigra</w:t>
      </w: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 catkins per stem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1223"/>
        <w:gridCol w:w="1345"/>
        <w:gridCol w:w="1296"/>
        <w:gridCol w:w="1228"/>
        <w:gridCol w:w="1207"/>
        <w:gridCol w:w="1207"/>
      </w:tblGrid>
      <w:tr w:rsidR="00E1703E" w:rsidRPr="00460412" w14:paraId="07CD1328" w14:textId="77777777" w:rsidTr="00C40261">
        <w:trPr>
          <w:trHeight w:val="315"/>
        </w:trPr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BC13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0D3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57BC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AAF3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NumDF</w:t>
            </w:r>
            <w:proofErr w:type="spellEnd"/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1C73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enDF</w:t>
            </w:r>
            <w:proofErr w:type="spellEnd"/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1808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C3D8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E1703E" w:rsidRPr="00460412" w14:paraId="0915B027" w14:textId="77777777" w:rsidTr="00C40261">
        <w:trPr>
          <w:trHeight w:val="315"/>
        </w:trPr>
        <w:tc>
          <w:tcPr>
            <w:tcW w:w="9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6488E5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E4AF3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7.175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223AF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7.175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3C6D0B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3026FF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8.603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54E2F9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.9386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4383C" w14:textId="0F9A08B4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0165*</w:t>
            </w:r>
          </w:p>
        </w:tc>
      </w:tr>
      <w:tr w:rsidR="00E1703E" w:rsidRPr="00460412" w14:paraId="19353242" w14:textId="77777777" w:rsidTr="00C40261">
        <w:trPr>
          <w:trHeight w:val="315"/>
        </w:trPr>
        <w:tc>
          <w:tcPr>
            <w:tcW w:w="9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38071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temLength</w:t>
            </w:r>
            <w:proofErr w:type="spellEnd"/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33257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55.18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EEB6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55.18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A9AC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17B06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54.767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952C5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5.6997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9353F" w14:textId="234C95EB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0205*</w:t>
            </w:r>
          </w:p>
        </w:tc>
      </w:tr>
    </w:tbl>
    <w:p w14:paraId="5F276546" w14:textId="4C16168F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</w:p>
    <w:p w14:paraId="362C040B" w14:textId="0E01C44A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d) Response: </w:t>
      </w:r>
      <w:r w:rsidRPr="00C40261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ix exigua</w:t>
      </w: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 flowers per catki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311"/>
        <w:gridCol w:w="1358"/>
        <w:gridCol w:w="1425"/>
        <w:gridCol w:w="1335"/>
        <w:gridCol w:w="1310"/>
        <w:gridCol w:w="1310"/>
      </w:tblGrid>
      <w:tr w:rsidR="00E1703E" w:rsidRPr="00460412" w14:paraId="43E689A0" w14:textId="77777777" w:rsidTr="00E1703E">
        <w:trPr>
          <w:trHeight w:val="315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A21C59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CA59801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7C5450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5F57E73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NumDF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600CD01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enDF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C5874B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FE3F95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E1703E" w:rsidRPr="00460412" w14:paraId="1365F618" w14:textId="77777777" w:rsidTr="00E1703E">
        <w:trPr>
          <w:trHeight w:val="315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E3AA7B9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B4153E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071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43D7E59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071.5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624C83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22B6F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AD0C272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8.303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5C05E2A" w14:textId="5514875E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0121*</w:t>
            </w:r>
          </w:p>
        </w:tc>
      </w:tr>
    </w:tbl>
    <w:p w14:paraId="4C0446EE" w14:textId="77777777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</w:p>
    <w:p w14:paraId="066C43D8" w14:textId="64BB4287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e) Response: </w:t>
      </w:r>
      <w:r w:rsidRPr="00C40261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ix nigra</w:t>
      </w: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 flowers per catki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311"/>
        <w:gridCol w:w="1358"/>
        <w:gridCol w:w="1425"/>
        <w:gridCol w:w="1335"/>
        <w:gridCol w:w="1310"/>
        <w:gridCol w:w="1310"/>
      </w:tblGrid>
      <w:tr w:rsidR="00E1703E" w:rsidRPr="00460412" w14:paraId="20EC10A9" w14:textId="77777777" w:rsidTr="00E1703E">
        <w:trPr>
          <w:trHeight w:val="315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52B8DF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18AF19E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A64137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C4C7B2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NumDF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D1C56DD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enDF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3D26C4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C04F5CF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E1703E" w:rsidRPr="00460412" w14:paraId="7FAEC80F" w14:textId="77777777" w:rsidTr="00E1703E">
        <w:trPr>
          <w:trHeight w:val="315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B47E842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0A5DCAE" w14:textId="4917157B" w:rsidR="00E1703E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389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60FDB98" w14:textId="306E9630" w:rsidR="00E1703E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389.9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9685500" w14:textId="77777777" w:rsidR="00E1703E" w:rsidRPr="00460412" w:rsidRDefault="00E1703E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291A15E" w14:textId="0125D3E0" w:rsidR="00E1703E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7E847C0" w14:textId="74907F1D" w:rsidR="00E1703E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.001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51557DD" w14:textId="6F612043" w:rsidR="00E1703E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03677</w:t>
            </w:r>
            <w:r w:rsidR="00E1703E" w:rsidRPr="0046041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14:paraId="3B9F4389" w14:textId="77777777" w:rsidR="00C40261" w:rsidRDefault="00C40261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</w:p>
    <w:p w14:paraId="5F3AA8A0" w14:textId="0F4094F5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f) Response: </w:t>
      </w:r>
      <w:r w:rsidRPr="00C40261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ix exigua</w:t>
      </w: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 catkin length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318"/>
        <w:gridCol w:w="1318"/>
        <w:gridCol w:w="1432"/>
        <w:gridCol w:w="1340"/>
        <w:gridCol w:w="1318"/>
        <w:gridCol w:w="1316"/>
      </w:tblGrid>
      <w:tr w:rsidR="00F724A0" w:rsidRPr="00460412" w14:paraId="45E74000" w14:textId="77777777" w:rsidTr="00E1703E">
        <w:trPr>
          <w:trHeight w:val="315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40378DA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43FFEC4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61D6830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132E21C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NumDF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81942E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enDF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C29A0D7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0C4606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F724A0" w:rsidRPr="00460412" w14:paraId="65175D0C" w14:textId="77777777" w:rsidTr="00E1703E">
        <w:trPr>
          <w:trHeight w:val="315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38F2873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60FA58F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5.95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14F3A5D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25.95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77ECC57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71F52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CD7BBC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.859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4C9C5D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1942</w:t>
            </w:r>
          </w:p>
        </w:tc>
      </w:tr>
    </w:tbl>
    <w:p w14:paraId="07A26B40" w14:textId="77777777" w:rsidR="00026FCE" w:rsidRPr="00460412" w:rsidRDefault="00026FCE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</w:p>
    <w:p w14:paraId="07BB44CB" w14:textId="5BE64990" w:rsidR="00C853D7" w:rsidRPr="00460412" w:rsidRDefault="00C853D7" w:rsidP="00C853D7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460412">
        <w:rPr>
          <w:rFonts w:ascii="Times New Roman" w:hAnsi="Times New Roman" w:cs="Times New Roman"/>
          <w:color w:val="000000"/>
          <w:sz w:val="24"/>
          <w:szCs w:val="24"/>
        </w:rPr>
        <w:t xml:space="preserve">g) Response: </w:t>
      </w:r>
      <w:r w:rsidRPr="00C4026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alix nigra </w:t>
      </w:r>
      <w:r w:rsidRPr="00460412">
        <w:rPr>
          <w:rFonts w:ascii="Times New Roman" w:hAnsi="Times New Roman" w:cs="Times New Roman"/>
          <w:color w:val="000000"/>
          <w:sz w:val="24"/>
          <w:szCs w:val="24"/>
        </w:rPr>
        <w:t>catkin length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318"/>
        <w:gridCol w:w="1318"/>
        <w:gridCol w:w="1432"/>
        <w:gridCol w:w="1340"/>
        <w:gridCol w:w="1318"/>
        <w:gridCol w:w="1316"/>
      </w:tblGrid>
      <w:tr w:rsidR="00F724A0" w:rsidRPr="00460412" w14:paraId="1CAE211F" w14:textId="77777777" w:rsidTr="00E1703E">
        <w:trPr>
          <w:trHeight w:val="315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EE0B576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D9E1661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um-Sq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4CD6F04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Mean-Sq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828B5E2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NumDF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CD6793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DenDF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AF606B5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6C16A9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60412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</w:tr>
      <w:tr w:rsidR="00F724A0" w:rsidRPr="00460412" w14:paraId="5EED6673" w14:textId="77777777" w:rsidTr="00E1703E">
        <w:trPr>
          <w:trHeight w:val="315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F395FED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721F3BF" w14:textId="6E38512D" w:rsidR="00F724A0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0.36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C90A866" w14:textId="0494F434" w:rsidR="00F724A0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60.36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4992BDE" w14:textId="77777777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334C32F" w14:textId="17A3557B" w:rsidR="00F724A0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A30AC41" w14:textId="730114A8" w:rsidR="00F724A0" w:rsidRPr="00460412" w:rsidRDefault="0039575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1.557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84D0CB6" w14:textId="734FDBA4" w:rsidR="00F724A0" w:rsidRPr="00460412" w:rsidRDefault="00F724A0" w:rsidP="00E170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4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95750" w:rsidRPr="00460412">
              <w:rPr>
                <w:rFonts w:ascii="Times New Roman" w:eastAsia="Times New Roman" w:hAnsi="Times New Roman" w:cs="Times New Roman"/>
                <w:color w:val="000000"/>
              </w:rPr>
              <w:t>2435</w:t>
            </w:r>
          </w:p>
        </w:tc>
      </w:tr>
    </w:tbl>
    <w:p w14:paraId="240BD490" w14:textId="1B43BF38" w:rsidR="00C853D7" w:rsidRPr="00460412" w:rsidRDefault="00460412" w:rsidP="00C853D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egree of freedom. Sum-Sq: Sum of squared value. Mean-Sq: Mean of Squared value.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robability. </w:t>
      </w:r>
      <w:proofErr w:type="spellStart"/>
      <w:r>
        <w:rPr>
          <w:rFonts w:ascii="Times New Roman" w:hAnsi="Times New Roman" w:cs="Times New Roman"/>
          <w:sz w:val="24"/>
          <w:szCs w:val="24"/>
        </w:rPr>
        <w:t>NumDF</w:t>
      </w:r>
      <w:proofErr w:type="spellEnd"/>
      <w:r>
        <w:rPr>
          <w:rFonts w:ascii="Times New Roman" w:hAnsi="Times New Roman" w:cs="Times New Roman"/>
          <w:sz w:val="24"/>
          <w:szCs w:val="24"/>
        </w:rPr>
        <w:t>: N</w:t>
      </w:r>
      <w:r w:rsidRPr="00460412">
        <w:rPr>
          <w:rFonts w:ascii="Times New Roman" w:hAnsi="Times New Roman" w:cs="Times New Roman"/>
          <w:sz w:val="24"/>
          <w:szCs w:val="24"/>
        </w:rPr>
        <w:t xml:space="preserve">ominator </w:t>
      </w:r>
      <w:r>
        <w:rPr>
          <w:rFonts w:ascii="Times New Roman" w:hAnsi="Times New Roman" w:cs="Times New Roman"/>
          <w:sz w:val="24"/>
          <w:szCs w:val="24"/>
        </w:rPr>
        <w:t>degree of freedo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enDF</w:t>
      </w:r>
      <w:proofErr w:type="spellEnd"/>
      <w:r>
        <w:rPr>
          <w:rFonts w:ascii="Times New Roman" w:hAnsi="Times New Roman" w:cs="Times New Roman"/>
          <w:sz w:val="24"/>
          <w:szCs w:val="24"/>
        </w:rPr>
        <w:t>: D</w:t>
      </w:r>
      <w:r w:rsidRPr="00460412">
        <w:rPr>
          <w:rFonts w:ascii="Times New Roman" w:hAnsi="Times New Roman" w:cs="Times New Roman"/>
          <w:sz w:val="24"/>
          <w:szCs w:val="24"/>
        </w:rPr>
        <w:t xml:space="preserve">enominator </w:t>
      </w:r>
      <w:r>
        <w:rPr>
          <w:rFonts w:ascii="Times New Roman" w:hAnsi="Times New Roman" w:cs="Times New Roman"/>
          <w:sz w:val="24"/>
          <w:szCs w:val="24"/>
        </w:rPr>
        <w:t>degree of freedom.</w:t>
      </w:r>
    </w:p>
    <w:p w14:paraId="57C8D30E" w14:textId="383730DF" w:rsidR="003745C3" w:rsidRPr="00460412" w:rsidRDefault="003745C3" w:rsidP="00C853D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460412">
        <w:rPr>
          <w:rFonts w:ascii="Times New Roman" w:hAnsi="Times New Roman" w:cs="Times New Roman"/>
          <w:sz w:val="24"/>
          <w:szCs w:val="24"/>
        </w:rPr>
        <w:t>*: significance level at p &lt; 0.05</w:t>
      </w:r>
    </w:p>
    <w:p w14:paraId="6D9684EC" w14:textId="59AA252D" w:rsidR="003745C3" w:rsidRPr="00E1703E" w:rsidRDefault="003745C3" w:rsidP="00C853D7">
      <w:pPr>
        <w:pStyle w:val="HTMLPreformatted"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sectPr w:rsidR="003745C3" w:rsidRPr="00E1703E" w:rsidSect="00B82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27E48" w14:textId="77777777" w:rsidR="00B517D0" w:rsidRDefault="00B517D0" w:rsidP="00FC2E26">
      <w:r>
        <w:separator/>
      </w:r>
    </w:p>
  </w:endnote>
  <w:endnote w:type="continuationSeparator" w:id="0">
    <w:p w14:paraId="0A857B05" w14:textId="77777777" w:rsidR="00B517D0" w:rsidRDefault="00B517D0" w:rsidP="00FC2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C1E4" w14:textId="77777777" w:rsidR="00B517D0" w:rsidRDefault="00B517D0" w:rsidP="00FC2E26">
      <w:r>
        <w:separator/>
      </w:r>
    </w:p>
  </w:footnote>
  <w:footnote w:type="continuationSeparator" w:id="0">
    <w:p w14:paraId="693D8053" w14:textId="77777777" w:rsidR="00B517D0" w:rsidRDefault="00B517D0" w:rsidP="00FC2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D7"/>
    <w:rsid w:val="00000679"/>
    <w:rsid w:val="00003A85"/>
    <w:rsid w:val="000052AF"/>
    <w:rsid w:val="000052EA"/>
    <w:rsid w:val="000147A6"/>
    <w:rsid w:val="00015BE7"/>
    <w:rsid w:val="000169C6"/>
    <w:rsid w:val="00017593"/>
    <w:rsid w:val="00025223"/>
    <w:rsid w:val="00026FCE"/>
    <w:rsid w:val="00030836"/>
    <w:rsid w:val="0003187C"/>
    <w:rsid w:val="000319AA"/>
    <w:rsid w:val="00032E5C"/>
    <w:rsid w:val="0003587B"/>
    <w:rsid w:val="0003620F"/>
    <w:rsid w:val="00047C65"/>
    <w:rsid w:val="00060AA4"/>
    <w:rsid w:val="000622E2"/>
    <w:rsid w:val="0006619D"/>
    <w:rsid w:val="0007105C"/>
    <w:rsid w:val="000730A0"/>
    <w:rsid w:val="000753E2"/>
    <w:rsid w:val="000830C2"/>
    <w:rsid w:val="0008399A"/>
    <w:rsid w:val="00085AB4"/>
    <w:rsid w:val="00085CB8"/>
    <w:rsid w:val="000925A9"/>
    <w:rsid w:val="00095828"/>
    <w:rsid w:val="000962AF"/>
    <w:rsid w:val="000977DD"/>
    <w:rsid w:val="000A16E6"/>
    <w:rsid w:val="000A2D49"/>
    <w:rsid w:val="000B5D3E"/>
    <w:rsid w:val="000C151C"/>
    <w:rsid w:val="000C194B"/>
    <w:rsid w:val="000C1B2E"/>
    <w:rsid w:val="000C2898"/>
    <w:rsid w:val="000C43E0"/>
    <w:rsid w:val="000C6829"/>
    <w:rsid w:val="000C743A"/>
    <w:rsid w:val="000C7E4F"/>
    <w:rsid w:val="000C7EE7"/>
    <w:rsid w:val="000D5108"/>
    <w:rsid w:val="000E1462"/>
    <w:rsid w:val="000E2282"/>
    <w:rsid w:val="000F647B"/>
    <w:rsid w:val="00103D03"/>
    <w:rsid w:val="001055AE"/>
    <w:rsid w:val="00111E92"/>
    <w:rsid w:val="001121F2"/>
    <w:rsid w:val="00125CC0"/>
    <w:rsid w:val="0012774F"/>
    <w:rsid w:val="001334FC"/>
    <w:rsid w:val="00135278"/>
    <w:rsid w:val="00137693"/>
    <w:rsid w:val="001432DC"/>
    <w:rsid w:val="001448CF"/>
    <w:rsid w:val="00146924"/>
    <w:rsid w:val="00146F79"/>
    <w:rsid w:val="00154954"/>
    <w:rsid w:val="00154F04"/>
    <w:rsid w:val="00156949"/>
    <w:rsid w:val="00157D7C"/>
    <w:rsid w:val="0016107B"/>
    <w:rsid w:val="00164E0F"/>
    <w:rsid w:val="00175370"/>
    <w:rsid w:val="0018055C"/>
    <w:rsid w:val="001815DB"/>
    <w:rsid w:val="001867B1"/>
    <w:rsid w:val="00190E24"/>
    <w:rsid w:val="00194147"/>
    <w:rsid w:val="001A0D62"/>
    <w:rsid w:val="001A16A0"/>
    <w:rsid w:val="001A2513"/>
    <w:rsid w:val="001A5D65"/>
    <w:rsid w:val="001A6315"/>
    <w:rsid w:val="001A76C2"/>
    <w:rsid w:val="001B25EF"/>
    <w:rsid w:val="001B2655"/>
    <w:rsid w:val="001B45B0"/>
    <w:rsid w:val="001B57E8"/>
    <w:rsid w:val="001C4C43"/>
    <w:rsid w:val="001D0D28"/>
    <w:rsid w:val="001D1783"/>
    <w:rsid w:val="001E2EBA"/>
    <w:rsid w:val="001E4B37"/>
    <w:rsid w:val="001E637C"/>
    <w:rsid w:val="001F0AA4"/>
    <w:rsid w:val="001F2B70"/>
    <w:rsid w:val="002032F2"/>
    <w:rsid w:val="0020374E"/>
    <w:rsid w:val="002043B3"/>
    <w:rsid w:val="00205772"/>
    <w:rsid w:val="00210D8A"/>
    <w:rsid w:val="00214631"/>
    <w:rsid w:val="00216803"/>
    <w:rsid w:val="002172D2"/>
    <w:rsid w:val="00220C61"/>
    <w:rsid w:val="00221C16"/>
    <w:rsid w:val="002252E8"/>
    <w:rsid w:val="002319C6"/>
    <w:rsid w:val="00235971"/>
    <w:rsid w:val="00241117"/>
    <w:rsid w:val="002449F2"/>
    <w:rsid w:val="00244AE1"/>
    <w:rsid w:val="00244D70"/>
    <w:rsid w:val="00251D65"/>
    <w:rsid w:val="00252E4B"/>
    <w:rsid w:val="00260068"/>
    <w:rsid w:val="00263BBA"/>
    <w:rsid w:val="002662F1"/>
    <w:rsid w:val="00270589"/>
    <w:rsid w:val="0027169F"/>
    <w:rsid w:val="0028120B"/>
    <w:rsid w:val="002818B2"/>
    <w:rsid w:val="0029740F"/>
    <w:rsid w:val="002976C4"/>
    <w:rsid w:val="002A01DA"/>
    <w:rsid w:val="002A2C53"/>
    <w:rsid w:val="002A2FD5"/>
    <w:rsid w:val="002A7E0C"/>
    <w:rsid w:val="002B0C99"/>
    <w:rsid w:val="002D092F"/>
    <w:rsid w:val="002D0A2E"/>
    <w:rsid w:val="002D1BE8"/>
    <w:rsid w:val="002D40BD"/>
    <w:rsid w:val="002D504A"/>
    <w:rsid w:val="002D54C0"/>
    <w:rsid w:val="002D7228"/>
    <w:rsid w:val="002E2E98"/>
    <w:rsid w:val="002E3486"/>
    <w:rsid w:val="002F2F7B"/>
    <w:rsid w:val="002F3E34"/>
    <w:rsid w:val="00303F3D"/>
    <w:rsid w:val="00307E92"/>
    <w:rsid w:val="00311922"/>
    <w:rsid w:val="0031481B"/>
    <w:rsid w:val="0032078F"/>
    <w:rsid w:val="00324D3E"/>
    <w:rsid w:val="00334455"/>
    <w:rsid w:val="00345A55"/>
    <w:rsid w:val="003621BB"/>
    <w:rsid w:val="00362BD4"/>
    <w:rsid w:val="00372FAE"/>
    <w:rsid w:val="0037451F"/>
    <w:rsid w:val="003745C3"/>
    <w:rsid w:val="00375B97"/>
    <w:rsid w:val="00380ADD"/>
    <w:rsid w:val="00380D56"/>
    <w:rsid w:val="00383B9B"/>
    <w:rsid w:val="00393F20"/>
    <w:rsid w:val="00394918"/>
    <w:rsid w:val="00395750"/>
    <w:rsid w:val="003A2EFC"/>
    <w:rsid w:val="003A5990"/>
    <w:rsid w:val="003A5E54"/>
    <w:rsid w:val="003A694E"/>
    <w:rsid w:val="003B4A1A"/>
    <w:rsid w:val="003B4F32"/>
    <w:rsid w:val="003B7D6D"/>
    <w:rsid w:val="003C04BC"/>
    <w:rsid w:val="003C24DD"/>
    <w:rsid w:val="003C3608"/>
    <w:rsid w:val="003C7311"/>
    <w:rsid w:val="003D00F0"/>
    <w:rsid w:val="003E015C"/>
    <w:rsid w:val="003F031E"/>
    <w:rsid w:val="003F3378"/>
    <w:rsid w:val="003F3E4B"/>
    <w:rsid w:val="00403126"/>
    <w:rsid w:val="00404E56"/>
    <w:rsid w:val="004124AA"/>
    <w:rsid w:val="00414BE9"/>
    <w:rsid w:val="00416025"/>
    <w:rsid w:val="00421F4F"/>
    <w:rsid w:val="0042281F"/>
    <w:rsid w:val="004244BE"/>
    <w:rsid w:val="004246C5"/>
    <w:rsid w:val="00432662"/>
    <w:rsid w:val="00437BC7"/>
    <w:rsid w:val="00445A99"/>
    <w:rsid w:val="00450DB7"/>
    <w:rsid w:val="00456485"/>
    <w:rsid w:val="00460412"/>
    <w:rsid w:val="0046481C"/>
    <w:rsid w:val="00464C4F"/>
    <w:rsid w:val="00484A35"/>
    <w:rsid w:val="004854B0"/>
    <w:rsid w:val="00486DFC"/>
    <w:rsid w:val="004917D6"/>
    <w:rsid w:val="00491AD9"/>
    <w:rsid w:val="004A1D95"/>
    <w:rsid w:val="004A3E4E"/>
    <w:rsid w:val="004A5C27"/>
    <w:rsid w:val="004A5EB2"/>
    <w:rsid w:val="004A6B69"/>
    <w:rsid w:val="004B0431"/>
    <w:rsid w:val="004B4EA4"/>
    <w:rsid w:val="004B6678"/>
    <w:rsid w:val="004D247A"/>
    <w:rsid w:val="004D376A"/>
    <w:rsid w:val="004E59EC"/>
    <w:rsid w:val="004E6A2E"/>
    <w:rsid w:val="004F1F3D"/>
    <w:rsid w:val="004F79C4"/>
    <w:rsid w:val="0050095A"/>
    <w:rsid w:val="00501E9B"/>
    <w:rsid w:val="00502079"/>
    <w:rsid w:val="005205DD"/>
    <w:rsid w:val="00522CD7"/>
    <w:rsid w:val="00524B73"/>
    <w:rsid w:val="00537FB9"/>
    <w:rsid w:val="00545A3D"/>
    <w:rsid w:val="00550B28"/>
    <w:rsid w:val="005523A9"/>
    <w:rsid w:val="0056202D"/>
    <w:rsid w:val="005646AE"/>
    <w:rsid w:val="00566781"/>
    <w:rsid w:val="005674D4"/>
    <w:rsid w:val="00571039"/>
    <w:rsid w:val="00574FC0"/>
    <w:rsid w:val="0058103C"/>
    <w:rsid w:val="00590DF0"/>
    <w:rsid w:val="005947A9"/>
    <w:rsid w:val="005A0D3D"/>
    <w:rsid w:val="005A44D1"/>
    <w:rsid w:val="005A68C6"/>
    <w:rsid w:val="005B3F96"/>
    <w:rsid w:val="005B7017"/>
    <w:rsid w:val="005C1867"/>
    <w:rsid w:val="005C255F"/>
    <w:rsid w:val="005C6DC5"/>
    <w:rsid w:val="005D5720"/>
    <w:rsid w:val="005D722E"/>
    <w:rsid w:val="005E0D4F"/>
    <w:rsid w:val="005F2EA5"/>
    <w:rsid w:val="005F2FE0"/>
    <w:rsid w:val="005F58CA"/>
    <w:rsid w:val="005F7562"/>
    <w:rsid w:val="00613122"/>
    <w:rsid w:val="00624943"/>
    <w:rsid w:val="00624A4D"/>
    <w:rsid w:val="00634E04"/>
    <w:rsid w:val="00636BDB"/>
    <w:rsid w:val="00646CDB"/>
    <w:rsid w:val="006514F1"/>
    <w:rsid w:val="00652F33"/>
    <w:rsid w:val="00654FAA"/>
    <w:rsid w:val="00656D58"/>
    <w:rsid w:val="006700D5"/>
    <w:rsid w:val="00681892"/>
    <w:rsid w:val="00682E8B"/>
    <w:rsid w:val="006830A9"/>
    <w:rsid w:val="00683164"/>
    <w:rsid w:val="00686DDA"/>
    <w:rsid w:val="00690CF6"/>
    <w:rsid w:val="0069129B"/>
    <w:rsid w:val="006957D2"/>
    <w:rsid w:val="00697BD0"/>
    <w:rsid w:val="006A0000"/>
    <w:rsid w:val="006A2EE4"/>
    <w:rsid w:val="006A31C2"/>
    <w:rsid w:val="006B0303"/>
    <w:rsid w:val="006B2A41"/>
    <w:rsid w:val="006B5F7E"/>
    <w:rsid w:val="006B6680"/>
    <w:rsid w:val="006B6937"/>
    <w:rsid w:val="006B7BA0"/>
    <w:rsid w:val="006C2BDB"/>
    <w:rsid w:val="006C4B82"/>
    <w:rsid w:val="006C61D6"/>
    <w:rsid w:val="006C640B"/>
    <w:rsid w:val="006C7A50"/>
    <w:rsid w:val="006D353E"/>
    <w:rsid w:val="006E330B"/>
    <w:rsid w:val="006E71D4"/>
    <w:rsid w:val="006F7102"/>
    <w:rsid w:val="006F7B76"/>
    <w:rsid w:val="00700AE7"/>
    <w:rsid w:val="0070172F"/>
    <w:rsid w:val="00703995"/>
    <w:rsid w:val="00707E41"/>
    <w:rsid w:val="00711E6A"/>
    <w:rsid w:val="007128DC"/>
    <w:rsid w:val="00713D28"/>
    <w:rsid w:val="00713EEE"/>
    <w:rsid w:val="0072133B"/>
    <w:rsid w:val="007225F0"/>
    <w:rsid w:val="00723CC0"/>
    <w:rsid w:val="0073641D"/>
    <w:rsid w:val="007371AB"/>
    <w:rsid w:val="00737868"/>
    <w:rsid w:val="007409B9"/>
    <w:rsid w:val="007440D0"/>
    <w:rsid w:val="00744A3D"/>
    <w:rsid w:val="007456B8"/>
    <w:rsid w:val="007500CC"/>
    <w:rsid w:val="00750696"/>
    <w:rsid w:val="00756760"/>
    <w:rsid w:val="00764912"/>
    <w:rsid w:val="00767153"/>
    <w:rsid w:val="00770F38"/>
    <w:rsid w:val="00777CE9"/>
    <w:rsid w:val="007847CE"/>
    <w:rsid w:val="007855A4"/>
    <w:rsid w:val="007862DA"/>
    <w:rsid w:val="007877BB"/>
    <w:rsid w:val="00787F2F"/>
    <w:rsid w:val="00796E75"/>
    <w:rsid w:val="007A6D35"/>
    <w:rsid w:val="007B7393"/>
    <w:rsid w:val="007C16BA"/>
    <w:rsid w:val="007C4F19"/>
    <w:rsid w:val="007D473E"/>
    <w:rsid w:val="007D6059"/>
    <w:rsid w:val="007E0CD7"/>
    <w:rsid w:val="007E273E"/>
    <w:rsid w:val="007E29FE"/>
    <w:rsid w:val="007E69A5"/>
    <w:rsid w:val="007E78B7"/>
    <w:rsid w:val="007E7F6A"/>
    <w:rsid w:val="007F7D62"/>
    <w:rsid w:val="00812B21"/>
    <w:rsid w:val="00816FDF"/>
    <w:rsid w:val="00822CE3"/>
    <w:rsid w:val="00825ED9"/>
    <w:rsid w:val="00826C66"/>
    <w:rsid w:val="00836CA0"/>
    <w:rsid w:val="00836FA4"/>
    <w:rsid w:val="00837F91"/>
    <w:rsid w:val="00840216"/>
    <w:rsid w:val="00840266"/>
    <w:rsid w:val="00840848"/>
    <w:rsid w:val="008414AF"/>
    <w:rsid w:val="00841CCC"/>
    <w:rsid w:val="008533F0"/>
    <w:rsid w:val="0085705E"/>
    <w:rsid w:val="00862914"/>
    <w:rsid w:val="00875D2A"/>
    <w:rsid w:val="00884A1E"/>
    <w:rsid w:val="0088555A"/>
    <w:rsid w:val="00885610"/>
    <w:rsid w:val="00885D78"/>
    <w:rsid w:val="00890117"/>
    <w:rsid w:val="00891FB3"/>
    <w:rsid w:val="008A0924"/>
    <w:rsid w:val="008A3C40"/>
    <w:rsid w:val="008A4268"/>
    <w:rsid w:val="008B693A"/>
    <w:rsid w:val="008B6A85"/>
    <w:rsid w:val="008C4281"/>
    <w:rsid w:val="008E00C1"/>
    <w:rsid w:val="008E18F6"/>
    <w:rsid w:val="008E4DCB"/>
    <w:rsid w:val="008E757B"/>
    <w:rsid w:val="008F0B6C"/>
    <w:rsid w:val="008F3063"/>
    <w:rsid w:val="00913D98"/>
    <w:rsid w:val="00916483"/>
    <w:rsid w:val="0092304D"/>
    <w:rsid w:val="009255C1"/>
    <w:rsid w:val="009349B9"/>
    <w:rsid w:val="00952DFD"/>
    <w:rsid w:val="00954AE0"/>
    <w:rsid w:val="00963BAE"/>
    <w:rsid w:val="00971449"/>
    <w:rsid w:val="00972BE8"/>
    <w:rsid w:val="00980FED"/>
    <w:rsid w:val="00984C63"/>
    <w:rsid w:val="00985B8C"/>
    <w:rsid w:val="00985D54"/>
    <w:rsid w:val="00990DDF"/>
    <w:rsid w:val="0099619F"/>
    <w:rsid w:val="009966D4"/>
    <w:rsid w:val="009A61A5"/>
    <w:rsid w:val="009B2E77"/>
    <w:rsid w:val="009B390A"/>
    <w:rsid w:val="009B733A"/>
    <w:rsid w:val="009C2272"/>
    <w:rsid w:val="009C3804"/>
    <w:rsid w:val="009C7C41"/>
    <w:rsid w:val="009D04DB"/>
    <w:rsid w:val="009D0D55"/>
    <w:rsid w:val="009D1B1E"/>
    <w:rsid w:val="009D379D"/>
    <w:rsid w:val="009D4BA5"/>
    <w:rsid w:val="009D5A91"/>
    <w:rsid w:val="009D7EBA"/>
    <w:rsid w:val="009E1BE0"/>
    <w:rsid w:val="009E4211"/>
    <w:rsid w:val="009E45F1"/>
    <w:rsid w:val="009E50EE"/>
    <w:rsid w:val="009F1E33"/>
    <w:rsid w:val="00A075EB"/>
    <w:rsid w:val="00A11099"/>
    <w:rsid w:val="00A1585A"/>
    <w:rsid w:val="00A274D6"/>
    <w:rsid w:val="00A363D1"/>
    <w:rsid w:val="00A37DD7"/>
    <w:rsid w:val="00A4089E"/>
    <w:rsid w:val="00A41500"/>
    <w:rsid w:val="00A47856"/>
    <w:rsid w:val="00A659E2"/>
    <w:rsid w:val="00A66752"/>
    <w:rsid w:val="00A66A57"/>
    <w:rsid w:val="00A6701E"/>
    <w:rsid w:val="00A6721F"/>
    <w:rsid w:val="00A70022"/>
    <w:rsid w:val="00A76756"/>
    <w:rsid w:val="00A83298"/>
    <w:rsid w:val="00A95D5B"/>
    <w:rsid w:val="00AA2628"/>
    <w:rsid w:val="00AA2764"/>
    <w:rsid w:val="00AA315F"/>
    <w:rsid w:val="00AA5719"/>
    <w:rsid w:val="00AA5FA3"/>
    <w:rsid w:val="00AA6025"/>
    <w:rsid w:val="00AA6F7E"/>
    <w:rsid w:val="00AA7727"/>
    <w:rsid w:val="00AB024A"/>
    <w:rsid w:val="00AB61BB"/>
    <w:rsid w:val="00AB69D9"/>
    <w:rsid w:val="00AC5338"/>
    <w:rsid w:val="00AC7C35"/>
    <w:rsid w:val="00AD5F80"/>
    <w:rsid w:val="00AD7608"/>
    <w:rsid w:val="00AE42AA"/>
    <w:rsid w:val="00AE5A7A"/>
    <w:rsid w:val="00AF5119"/>
    <w:rsid w:val="00AF751D"/>
    <w:rsid w:val="00B01B3E"/>
    <w:rsid w:val="00B04CCB"/>
    <w:rsid w:val="00B05E9D"/>
    <w:rsid w:val="00B10440"/>
    <w:rsid w:val="00B10D96"/>
    <w:rsid w:val="00B11167"/>
    <w:rsid w:val="00B12E17"/>
    <w:rsid w:val="00B17D9C"/>
    <w:rsid w:val="00B30ED6"/>
    <w:rsid w:val="00B43F78"/>
    <w:rsid w:val="00B517D0"/>
    <w:rsid w:val="00B55B1C"/>
    <w:rsid w:val="00B7230B"/>
    <w:rsid w:val="00B825DD"/>
    <w:rsid w:val="00B90841"/>
    <w:rsid w:val="00B91045"/>
    <w:rsid w:val="00B91C35"/>
    <w:rsid w:val="00B97C0C"/>
    <w:rsid w:val="00BA1245"/>
    <w:rsid w:val="00BA15A9"/>
    <w:rsid w:val="00BA1ECB"/>
    <w:rsid w:val="00BA61C6"/>
    <w:rsid w:val="00BD3DB3"/>
    <w:rsid w:val="00BE23A9"/>
    <w:rsid w:val="00BE2EA7"/>
    <w:rsid w:val="00BF7DE2"/>
    <w:rsid w:val="00C0278A"/>
    <w:rsid w:val="00C17F3E"/>
    <w:rsid w:val="00C21744"/>
    <w:rsid w:val="00C22741"/>
    <w:rsid w:val="00C25176"/>
    <w:rsid w:val="00C26ADC"/>
    <w:rsid w:val="00C2769F"/>
    <w:rsid w:val="00C33C54"/>
    <w:rsid w:val="00C35FFC"/>
    <w:rsid w:val="00C36675"/>
    <w:rsid w:val="00C40261"/>
    <w:rsid w:val="00C43609"/>
    <w:rsid w:val="00C46D12"/>
    <w:rsid w:val="00C53E18"/>
    <w:rsid w:val="00C54105"/>
    <w:rsid w:val="00C567A1"/>
    <w:rsid w:val="00C63C8A"/>
    <w:rsid w:val="00C65869"/>
    <w:rsid w:val="00C67ED3"/>
    <w:rsid w:val="00C70B35"/>
    <w:rsid w:val="00C77CDA"/>
    <w:rsid w:val="00C8001B"/>
    <w:rsid w:val="00C80BD0"/>
    <w:rsid w:val="00C853D7"/>
    <w:rsid w:val="00C92804"/>
    <w:rsid w:val="00C93AC5"/>
    <w:rsid w:val="00C94825"/>
    <w:rsid w:val="00C97642"/>
    <w:rsid w:val="00CA0C07"/>
    <w:rsid w:val="00CA1950"/>
    <w:rsid w:val="00CA2B07"/>
    <w:rsid w:val="00CB1DC1"/>
    <w:rsid w:val="00CD2C55"/>
    <w:rsid w:val="00CD5EBD"/>
    <w:rsid w:val="00CD746A"/>
    <w:rsid w:val="00CF2A74"/>
    <w:rsid w:val="00CF4C5A"/>
    <w:rsid w:val="00CF6BA6"/>
    <w:rsid w:val="00D03C95"/>
    <w:rsid w:val="00D07B12"/>
    <w:rsid w:val="00D16425"/>
    <w:rsid w:val="00D256CD"/>
    <w:rsid w:val="00D475F1"/>
    <w:rsid w:val="00D5476E"/>
    <w:rsid w:val="00D57601"/>
    <w:rsid w:val="00D632FB"/>
    <w:rsid w:val="00D6570A"/>
    <w:rsid w:val="00D8220B"/>
    <w:rsid w:val="00D85F3C"/>
    <w:rsid w:val="00D91B50"/>
    <w:rsid w:val="00D9414C"/>
    <w:rsid w:val="00D94AEB"/>
    <w:rsid w:val="00D96CAD"/>
    <w:rsid w:val="00DA6287"/>
    <w:rsid w:val="00DA63FF"/>
    <w:rsid w:val="00DB20B9"/>
    <w:rsid w:val="00DB217A"/>
    <w:rsid w:val="00DB5440"/>
    <w:rsid w:val="00DB7978"/>
    <w:rsid w:val="00DB7CFA"/>
    <w:rsid w:val="00DD6EE5"/>
    <w:rsid w:val="00DD7276"/>
    <w:rsid w:val="00DE31BB"/>
    <w:rsid w:val="00DE3E80"/>
    <w:rsid w:val="00DF7833"/>
    <w:rsid w:val="00DF7FC9"/>
    <w:rsid w:val="00E04077"/>
    <w:rsid w:val="00E05FB6"/>
    <w:rsid w:val="00E1106F"/>
    <w:rsid w:val="00E137B5"/>
    <w:rsid w:val="00E13CC5"/>
    <w:rsid w:val="00E1703E"/>
    <w:rsid w:val="00E1795B"/>
    <w:rsid w:val="00E17A01"/>
    <w:rsid w:val="00E203B2"/>
    <w:rsid w:val="00E2100F"/>
    <w:rsid w:val="00E3248E"/>
    <w:rsid w:val="00E3411F"/>
    <w:rsid w:val="00E35CCB"/>
    <w:rsid w:val="00E4059F"/>
    <w:rsid w:val="00E44070"/>
    <w:rsid w:val="00E5311A"/>
    <w:rsid w:val="00E5748F"/>
    <w:rsid w:val="00E62003"/>
    <w:rsid w:val="00E657B4"/>
    <w:rsid w:val="00E65E08"/>
    <w:rsid w:val="00E66895"/>
    <w:rsid w:val="00E742C2"/>
    <w:rsid w:val="00E95676"/>
    <w:rsid w:val="00E9799F"/>
    <w:rsid w:val="00EA790C"/>
    <w:rsid w:val="00EB2268"/>
    <w:rsid w:val="00EB26FC"/>
    <w:rsid w:val="00EC0BF8"/>
    <w:rsid w:val="00EC1D7E"/>
    <w:rsid w:val="00EC2AFB"/>
    <w:rsid w:val="00EC3CF7"/>
    <w:rsid w:val="00EC5084"/>
    <w:rsid w:val="00EC5DC5"/>
    <w:rsid w:val="00EC7D55"/>
    <w:rsid w:val="00ED46F6"/>
    <w:rsid w:val="00EE333E"/>
    <w:rsid w:val="00EE6ADE"/>
    <w:rsid w:val="00EF23CF"/>
    <w:rsid w:val="00F07D6D"/>
    <w:rsid w:val="00F3042F"/>
    <w:rsid w:val="00F31997"/>
    <w:rsid w:val="00F335E6"/>
    <w:rsid w:val="00F35B68"/>
    <w:rsid w:val="00F41151"/>
    <w:rsid w:val="00F511FC"/>
    <w:rsid w:val="00F5492C"/>
    <w:rsid w:val="00F54DB2"/>
    <w:rsid w:val="00F64DA8"/>
    <w:rsid w:val="00F65695"/>
    <w:rsid w:val="00F67988"/>
    <w:rsid w:val="00F67BCB"/>
    <w:rsid w:val="00F70CA6"/>
    <w:rsid w:val="00F7104D"/>
    <w:rsid w:val="00F71476"/>
    <w:rsid w:val="00F724A0"/>
    <w:rsid w:val="00F80CAD"/>
    <w:rsid w:val="00F86822"/>
    <w:rsid w:val="00F95FCA"/>
    <w:rsid w:val="00FB1C6F"/>
    <w:rsid w:val="00FB366F"/>
    <w:rsid w:val="00FB4E7E"/>
    <w:rsid w:val="00FC2E26"/>
    <w:rsid w:val="00FC6969"/>
    <w:rsid w:val="00FD3D50"/>
    <w:rsid w:val="00FD71A2"/>
    <w:rsid w:val="00FD7ACB"/>
    <w:rsid w:val="00FE66FE"/>
    <w:rsid w:val="00FE74B4"/>
    <w:rsid w:val="00FF0B45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21205"/>
  <w15:chartTrackingRefBased/>
  <w15:docId w15:val="{3AD81D2A-A1CD-6B46-A7F9-DFF9AA4F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853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53D7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853D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2E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E26"/>
  </w:style>
  <w:style w:type="paragraph" w:styleId="Footer">
    <w:name w:val="footer"/>
    <w:basedOn w:val="Normal"/>
    <w:link w:val="FooterChar"/>
    <w:uiPriority w:val="99"/>
    <w:unhideWhenUsed/>
    <w:rsid w:val="00FC2E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E26"/>
  </w:style>
  <w:style w:type="character" w:customStyle="1" w:styleId="gnkrckgcgsb">
    <w:name w:val="gnkrckgcgsb"/>
    <w:basedOn w:val="DefaultParagraphFont"/>
    <w:rsid w:val="00FC2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Matt</dc:creator>
  <cp:keywords/>
  <dc:description/>
  <cp:lastModifiedBy>Hu, Nan</cp:lastModifiedBy>
  <cp:revision>8</cp:revision>
  <dcterms:created xsi:type="dcterms:W3CDTF">2022-05-12T08:52:00Z</dcterms:created>
  <dcterms:modified xsi:type="dcterms:W3CDTF">2022-05-27T12:13:00Z</dcterms:modified>
</cp:coreProperties>
</file>